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A986F2" w14:textId="35ABC87A" w:rsidR="00814F67" w:rsidRPr="000B7AB6" w:rsidRDefault="00814F67" w:rsidP="00814F67">
      <w:pPr>
        <w:rPr>
          <w:rFonts w:asciiTheme="majorBidi" w:hAnsiTheme="majorBidi" w:cstheme="majorBidi"/>
          <w:b/>
        </w:rPr>
      </w:pPr>
      <w:r w:rsidRPr="000B7AB6">
        <w:rPr>
          <w:rFonts w:asciiTheme="majorBidi" w:hAnsiTheme="majorBidi" w:cstheme="majorBidi"/>
          <w:b/>
        </w:rPr>
        <w:t xml:space="preserve">Table </w:t>
      </w:r>
      <w:r>
        <w:rPr>
          <w:rFonts w:asciiTheme="majorBidi" w:hAnsiTheme="majorBidi" w:cstheme="majorBidi"/>
          <w:b/>
        </w:rPr>
        <w:t>S</w:t>
      </w:r>
      <w:r>
        <w:rPr>
          <w:rFonts w:asciiTheme="majorBidi" w:hAnsiTheme="majorBidi" w:cstheme="majorBidi"/>
          <w:b/>
        </w:rPr>
        <w:t>1</w:t>
      </w:r>
      <w:r w:rsidRPr="000B7AB6">
        <w:rPr>
          <w:rFonts w:asciiTheme="majorBidi" w:hAnsiTheme="majorBidi" w:cstheme="majorBidi"/>
          <w:b/>
        </w:rPr>
        <w:t xml:space="preserve">. Association of </w:t>
      </w:r>
      <w:r>
        <w:rPr>
          <w:rFonts w:asciiTheme="majorBidi" w:hAnsiTheme="majorBidi" w:cstheme="majorBidi"/>
          <w:b/>
        </w:rPr>
        <w:t xml:space="preserve">dietary factors with prevalence of stunting among adolescents of </w:t>
      </w:r>
      <w:proofErr w:type="spellStart"/>
      <w:r>
        <w:rPr>
          <w:rFonts w:asciiTheme="majorBidi" w:hAnsiTheme="majorBidi" w:cstheme="majorBidi"/>
          <w:b/>
        </w:rPr>
        <w:t>Tharparkar</w:t>
      </w:r>
      <w:proofErr w:type="spellEnd"/>
      <w:r>
        <w:rPr>
          <w:rFonts w:asciiTheme="majorBidi" w:hAnsiTheme="majorBidi" w:cstheme="majorBidi"/>
          <w:b/>
        </w:rPr>
        <w:t>, Sindh, Pakist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802"/>
        <w:gridCol w:w="1803"/>
        <w:gridCol w:w="1781"/>
        <w:gridCol w:w="1773"/>
      </w:tblGrid>
      <w:tr w:rsidR="00814F67" w:rsidRPr="000B7AB6" w14:paraId="3DBA97F6" w14:textId="77777777" w:rsidTr="008C3108">
        <w:tc>
          <w:tcPr>
            <w:tcW w:w="1902" w:type="dxa"/>
          </w:tcPr>
          <w:p w14:paraId="6BAAF4D0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Dietary Factors</w:t>
            </w:r>
            <w:r w:rsidRPr="000B7AB6">
              <w:rPr>
                <w:rFonts w:asciiTheme="majorBidi" w:hAnsiTheme="majorBidi" w:cstheme="majorBidi"/>
                <w:b/>
              </w:rPr>
              <w:br/>
              <w:t xml:space="preserve">  </w:t>
            </w:r>
          </w:p>
        </w:tc>
        <w:tc>
          <w:tcPr>
            <w:tcW w:w="1863" w:type="dxa"/>
          </w:tcPr>
          <w:p w14:paraId="187EB5FE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Stunting No</w:t>
            </w:r>
          </w:p>
          <w:p w14:paraId="50189070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=(n) &amp;%</w:t>
            </w:r>
          </w:p>
          <w:p w14:paraId="5969F73F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864" w:type="dxa"/>
          </w:tcPr>
          <w:p w14:paraId="513F0E91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Stunting Yes</w:t>
            </w:r>
          </w:p>
          <w:p w14:paraId="7B1EB2FA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= (n) &amp;%</w:t>
            </w:r>
          </w:p>
          <w:p w14:paraId="63C52D02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861" w:type="dxa"/>
          </w:tcPr>
          <w:p w14:paraId="1E5CA03D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Chi-squire</w:t>
            </w:r>
          </w:p>
        </w:tc>
        <w:tc>
          <w:tcPr>
            <w:tcW w:w="1860" w:type="dxa"/>
          </w:tcPr>
          <w:p w14:paraId="627BF6F6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P-value</w:t>
            </w:r>
          </w:p>
          <w:p w14:paraId="48BE1B0D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402099D7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</w:tc>
      </w:tr>
      <w:tr w:rsidR="00814F67" w:rsidRPr="000B7AB6" w14:paraId="55CEC64D" w14:textId="77777777" w:rsidTr="008C3108">
        <w:tc>
          <w:tcPr>
            <w:tcW w:w="1902" w:type="dxa"/>
          </w:tcPr>
          <w:p w14:paraId="3A647D74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 xml:space="preserve">Lassi </w:t>
            </w:r>
          </w:p>
          <w:p w14:paraId="3C2D90C0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Infrequent</w:t>
            </w:r>
          </w:p>
          <w:p w14:paraId="7879B677" w14:textId="23184978" w:rsidR="00814F67" w:rsidRPr="00814F67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Frequent</w:t>
            </w:r>
          </w:p>
        </w:tc>
        <w:tc>
          <w:tcPr>
            <w:tcW w:w="1863" w:type="dxa"/>
          </w:tcPr>
          <w:p w14:paraId="7059F5C1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4635D723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41 (72.2%)</w:t>
            </w:r>
          </w:p>
          <w:p w14:paraId="1A8B3475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97</w:t>
            </w:r>
            <w:proofErr w:type="gramStart"/>
            <w:r w:rsidRPr="000B7AB6">
              <w:rPr>
                <w:rFonts w:asciiTheme="majorBidi" w:hAnsiTheme="majorBidi" w:cstheme="majorBidi"/>
              </w:rPr>
              <w:t xml:space="preserve">   (</w:t>
            </w:r>
            <w:proofErr w:type="gramEnd"/>
            <w:r w:rsidRPr="000B7AB6">
              <w:rPr>
                <w:rFonts w:asciiTheme="majorBidi" w:hAnsiTheme="majorBidi" w:cstheme="majorBidi"/>
              </w:rPr>
              <w:t>76.4%)</w:t>
            </w:r>
          </w:p>
        </w:tc>
        <w:tc>
          <w:tcPr>
            <w:tcW w:w="1864" w:type="dxa"/>
          </w:tcPr>
          <w:p w14:paraId="69681EB4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5A6ED40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31 (27.8%)</w:t>
            </w:r>
          </w:p>
          <w:p w14:paraId="68C9EFCE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0 (23.6%)</w:t>
            </w:r>
          </w:p>
        </w:tc>
        <w:tc>
          <w:tcPr>
            <w:tcW w:w="1861" w:type="dxa"/>
          </w:tcPr>
          <w:p w14:paraId="2601A00F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27661A5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869</w:t>
            </w:r>
          </w:p>
        </w:tc>
        <w:tc>
          <w:tcPr>
            <w:tcW w:w="1860" w:type="dxa"/>
          </w:tcPr>
          <w:p w14:paraId="130D72F8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06005523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351</w:t>
            </w:r>
          </w:p>
        </w:tc>
      </w:tr>
      <w:tr w:rsidR="00814F67" w:rsidRPr="000B7AB6" w14:paraId="5E81D67F" w14:textId="77777777" w:rsidTr="008C3108">
        <w:tc>
          <w:tcPr>
            <w:tcW w:w="1902" w:type="dxa"/>
          </w:tcPr>
          <w:p w14:paraId="789A66B7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Yogurt</w:t>
            </w:r>
          </w:p>
          <w:p w14:paraId="56636627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 xml:space="preserve">Frequent </w:t>
            </w:r>
            <w:r w:rsidRPr="000B7AB6">
              <w:rPr>
                <w:rFonts w:asciiTheme="majorBidi" w:hAnsiTheme="majorBidi" w:cstheme="majorBidi"/>
              </w:rPr>
              <w:tab/>
            </w:r>
          </w:p>
          <w:p w14:paraId="3E52C0C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Infrequent</w:t>
            </w:r>
          </w:p>
          <w:p w14:paraId="07B99D1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 xml:space="preserve">Non frequent </w:t>
            </w:r>
          </w:p>
        </w:tc>
        <w:tc>
          <w:tcPr>
            <w:tcW w:w="1863" w:type="dxa"/>
          </w:tcPr>
          <w:p w14:paraId="76CCEB59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2E6DADAB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01 (77.7%)</w:t>
            </w:r>
          </w:p>
          <w:p w14:paraId="40AC482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71</w:t>
            </w:r>
            <w:proofErr w:type="gramStart"/>
            <w:r w:rsidRPr="000B7AB6">
              <w:rPr>
                <w:rFonts w:asciiTheme="majorBidi" w:hAnsiTheme="majorBidi" w:cstheme="majorBidi"/>
              </w:rPr>
              <w:t xml:space="preserve">   (</w:t>
            </w:r>
            <w:proofErr w:type="gramEnd"/>
            <w:r w:rsidRPr="000B7AB6">
              <w:rPr>
                <w:rFonts w:asciiTheme="majorBidi" w:hAnsiTheme="majorBidi" w:cstheme="majorBidi"/>
              </w:rPr>
              <w:t>71.7%)</w:t>
            </w:r>
          </w:p>
          <w:p w14:paraId="2C598BAA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66 (71.9%)</w:t>
            </w:r>
          </w:p>
        </w:tc>
        <w:tc>
          <w:tcPr>
            <w:tcW w:w="1864" w:type="dxa"/>
          </w:tcPr>
          <w:p w14:paraId="024FBDC5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482FED35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9 (22.3%)</w:t>
            </w:r>
          </w:p>
          <w:p w14:paraId="71ABDE66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8 (28.3%)</w:t>
            </w:r>
          </w:p>
          <w:p w14:paraId="697FDF3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04 (28.1%)</w:t>
            </w:r>
          </w:p>
        </w:tc>
        <w:tc>
          <w:tcPr>
            <w:tcW w:w="1861" w:type="dxa"/>
          </w:tcPr>
          <w:p w14:paraId="69A36466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3C4F7CF7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.766</w:t>
            </w:r>
          </w:p>
        </w:tc>
        <w:tc>
          <w:tcPr>
            <w:tcW w:w="1860" w:type="dxa"/>
          </w:tcPr>
          <w:p w14:paraId="5079D663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6D2278D1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414</w:t>
            </w:r>
          </w:p>
        </w:tc>
      </w:tr>
      <w:tr w:rsidR="00814F67" w:rsidRPr="000B7AB6" w14:paraId="2477A900" w14:textId="77777777" w:rsidTr="008C3108">
        <w:tc>
          <w:tcPr>
            <w:tcW w:w="1902" w:type="dxa"/>
          </w:tcPr>
          <w:p w14:paraId="360EA79F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 xml:space="preserve">Milk </w:t>
            </w:r>
          </w:p>
          <w:p w14:paraId="6B413E4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</w:rPr>
              <w:t xml:space="preserve"> ≤ 1 glass/day</w:t>
            </w:r>
          </w:p>
          <w:p w14:paraId="40FFEB03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 xml:space="preserve"> ≥ 2 glass/day</w:t>
            </w:r>
          </w:p>
        </w:tc>
        <w:tc>
          <w:tcPr>
            <w:tcW w:w="1863" w:type="dxa"/>
          </w:tcPr>
          <w:p w14:paraId="34E7A03E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34FB2F4F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60 (72.4%)</w:t>
            </w:r>
          </w:p>
          <w:p w14:paraId="2352B9C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77 (76.2%)</w:t>
            </w:r>
          </w:p>
        </w:tc>
        <w:tc>
          <w:tcPr>
            <w:tcW w:w="1864" w:type="dxa"/>
          </w:tcPr>
          <w:p w14:paraId="37AEA79E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42613070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37 (27.6%)</w:t>
            </w:r>
          </w:p>
          <w:p w14:paraId="258C22F0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 xml:space="preserve">24 (23.8%) </w:t>
            </w:r>
          </w:p>
          <w:p w14:paraId="0C251A65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</w:tc>
        <w:tc>
          <w:tcPr>
            <w:tcW w:w="1861" w:type="dxa"/>
          </w:tcPr>
          <w:p w14:paraId="067259EE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6BF0ACA4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617</w:t>
            </w:r>
          </w:p>
        </w:tc>
        <w:tc>
          <w:tcPr>
            <w:tcW w:w="1860" w:type="dxa"/>
          </w:tcPr>
          <w:p w14:paraId="0B1BFDBA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4BE17CA5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432</w:t>
            </w:r>
          </w:p>
        </w:tc>
      </w:tr>
      <w:tr w:rsidR="00814F67" w:rsidRPr="000B7AB6" w14:paraId="0EB0C8C4" w14:textId="77777777" w:rsidTr="008C3108">
        <w:tc>
          <w:tcPr>
            <w:tcW w:w="1902" w:type="dxa"/>
          </w:tcPr>
          <w:p w14:paraId="1D9B1D6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Butter</w:t>
            </w:r>
          </w:p>
          <w:p w14:paraId="62C48974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No</w:t>
            </w:r>
          </w:p>
          <w:p w14:paraId="538EB35D" w14:textId="7A6C96EF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63" w:type="dxa"/>
          </w:tcPr>
          <w:p w14:paraId="2483E6A8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733475C6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60 (73.0%)</w:t>
            </w:r>
          </w:p>
          <w:p w14:paraId="3E97165B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</w:rPr>
              <w:t>78 (73.6%)</w:t>
            </w:r>
          </w:p>
        </w:tc>
        <w:tc>
          <w:tcPr>
            <w:tcW w:w="1864" w:type="dxa"/>
          </w:tcPr>
          <w:p w14:paraId="45416A6A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799C37A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33 (27.0%)</w:t>
            </w:r>
          </w:p>
          <w:p w14:paraId="7910D983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8 (26.4%)</w:t>
            </w:r>
          </w:p>
        </w:tc>
        <w:tc>
          <w:tcPr>
            <w:tcW w:w="1861" w:type="dxa"/>
          </w:tcPr>
          <w:p w14:paraId="16756590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30C5F93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014</w:t>
            </w:r>
          </w:p>
        </w:tc>
        <w:tc>
          <w:tcPr>
            <w:tcW w:w="1860" w:type="dxa"/>
          </w:tcPr>
          <w:p w14:paraId="35F76E48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704E80D1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906</w:t>
            </w:r>
          </w:p>
        </w:tc>
      </w:tr>
      <w:tr w:rsidR="00814F67" w:rsidRPr="000B7AB6" w14:paraId="204AFC2C" w14:textId="77777777" w:rsidTr="008C3108">
        <w:tc>
          <w:tcPr>
            <w:tcW w:w="1902" w:type="dxa"/>
          </w:tcPr>
          <w:p w14:paraId="2F12BDFA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Chicken</w:t>
            </w:r>
          </w:p>
          <w:p w14:paraId="7D0EF130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NO</w:t>
            </w:r>
          </w:p>
          <w:p w14:paraId="79EA99FE" w14:textId="6F2B8D26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63" w:type="dxa"/>
          </w:tcPr>
          <w:p w14:paraId="38229CD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22E879DE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51 (72.4%)</w:t>
            </w:r>
          </w:p>
          <w:p w14:paraId="4B97FA3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87 (76.3%)</w:t>
            </w:r>
          </w:p>
        </w:tc>
        <w:tc>
          <w:tcPr>
            <w:tcW w:w="1864" w:type="dxa"/>
          </w:tcPr>
          <w:p w14:paraId="2067BFAB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4730BDD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34 (27.6%)</w:t>
            </w:r>
          </w:p>
          <w:p w14:paraId="33F0B0B6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7 (23.7%)</w:t>
            </w:r>
          </w:p>
        </w:tc>
        <w:tc>
          <w:tcPr>
            <w:tcW w:w="1861" w:type="dxa"/>
          </w:tcPr>
          <w:p w14:paraId="33B7FF66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34CDB84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731</w:t>
            </w:r>
          </w:p>
        </w:tc>
        <w:tc>
          <w:tcPr>
            <w:tcW w:w="1860" w:type="dxa"/>
          </w:tcPr>
          <w:p w14:paraId="53228B66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6F4AB69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393</w:t>
            </w:r>
          </w:p>
        </w:tc>
      </w:tr>
      <w:tr w:rsidR="00814F67" w:rsidRPr="000B7AB6" w14:paraId="3366C17E" w14:textId="77777777" w:rsidTr="008C3108">
        <w:tc>
          <w:tcPr>
            <w:tcW w:w="1902" w:type="dxa"/>
          </w:tcPr>
          <w:p w14:paraId="77B8E4A5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Egg</w:t>
            </w:r>
          </w:p>
          <w:p w14:paraId="0B2884C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No</w:t>
            </w:r>
          </w:p>
          <w:p w14:paraId="77DC8454" w14:textId="5904AF44" w:rsidR="00814F67" w:rsidRPr="00814F67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63" w:type="dxa"/>
          </w:tcPr>
          <w:p w14:paraId="61CD94C2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26D0B543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44 (73.7%)</w:t>
            </w:r>
          </w:p>
          <w:p w14:paraId="2FC69C90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94 (71.2%)</w:t>
            </w:r>
          </w:p>
        </w:tc>
        <w:tc>
          <w:tcPr>
            <w:tcW w:w="1864" w:type="dxa"/>
          </w:tcPr>
          <w:p w14:paraId="71711641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1A6FA291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23 (26.3%)</w:t>
            </w:r>
          </w:p>
          <w:p w14:paraId="47BC5E55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8 (28.8%)</w:t>
            </w:r>
          </w:p>
        </w:tc>
        <w:tc>
          <w:tcPr>
            <w:tcW w:w="1861" w:type="dxa"/>
          </w:tcPr>
          <w:p w14:paraId="207BAB90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43716E2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314</w:t>
            </w:r>
          </w:p>
        </w:tc>
        <w:tc>
          <w:tcPr>
            <w:tcW w:w="1860" w:type="dxa"/>
          </w:tcPr>
          <w:p w14:paraId="719AD861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5C6BECC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575</w:t>
            </w:r>
          </w:p>
        </w:tc>
      </w:tr>
      <w:tr w:rsidR="00814F67" w:rsidRPr="000B7AB6" w14:paraId="177ECA7A" w14:textId="77777777" w:rsidTr="008C3108">
        <w:tc>
          <w:tcPr>
            <w:tcW w:w="1902" w:type="dxa"/>
          </w:tcPr>
          <w:p w14:paraId="0819D1A6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Pulses</w:t>
            </w:r>
          </w:p>
          <w:p w14:paraId="618C7CBC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Frequent</w:t>
            </w:r>
          </w:p>
          <w:p w14:paraId="6296FBCF" w14:textId="49442A83" w:rsidR="00814F67" w:rsidRPr="00814F67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Infrequent</w:t>
            </w:r>
          </w:p>
        </w:tc>
        <w:tc>
          <w:tcPr>
            <w:tcW w:w="1863" w:type="dxa"/>
          </w:tcPr>
          <w:p w14:paraId="5547148E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22EC7C0E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10 (74.2%)</w:t>
            </w:r>
          </w:p>
          <w:p w14:paraId="655FF136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28 (72.2%)</w:t>
            </w:r>
          </w:p>
        </w:tc>
        <w:tc>
          <w:tcPr>
            <w:tcW w:w="1864" w:type="dxa"/>
          </w:tcPr>
          <w:p w14:paraId="2CB59370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4CE5FBF7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73 (25.8%)</w:t>
            </w:r>
          </w:p>
          <w:p w14:paraId="2E000920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</w:rPr>
              <w:t>88 (27.8%)</w:t>
            </w:r>
          </w:p>
        </w:tc>
        <w:tc>
          <w:tcPr>
            <w:tcW w:w="1861" w:type="dxa"/>
          </w:tcPr>
          <w:p w14:paraId="526AD4A9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676D2E89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320</w:t>
            </w:r>
          </w:p>
        </w:tc>
        <w:tc>
          <w:tcPr>
            <w:tcW w:w="1860" w:type="dxa"/>
          </w:tcPr>
          <w:p w14:paraId="629F211F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0DC69CE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571</w:t>
            </w:r>
          </w:p>
        </w:tc>
      </w:tr>
      <w:tr w:rsidR="00814F67" w:rsidRPr="000B7AB6" w14:paraId="25FCDE46" w14:textId="77777777" w:rsidTr="008C3108">
        <w:tc>
          <w:tcPr>
            <w:tcW w:w="1902" w:type="dxa"/>
          </w:tcPr>
          <w:p w14:paraId="762A5B65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Rice</w:t>
            </w:r>
          </w:p>
          <w:p w14:paraId="520130EB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Infrequent</w:t>
            </w:r>
          </w:p>
          <w:p w14:paraId="33E829D7" w14:textId="78652E9D" w:rsidR="00814F67" w:rsidRPr="00814F67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Frequent</w:t>
            </w:r>
          </w:p>
        </w:tc>
        <w:tc>
          <w:tcPr>
            <w:tcW w:w="1863" w:type="dxa"/>
          </w:tcPr>
          <w:p w14:paraId="6C99DE37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65EEDE43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18 (71.2%)</w:t>
            </w:r>
          </w:p>
          <w:p w14:paraId="17D19AF7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</w:rPr>
              <w:t>220 (75.1%)</w:t>
            </w:r>
          </w:p>
        </w:tc>
        <w:tc>
          <w:tcPr>
            <w:tcW w:w="1864" w:type="dxa"/>
          </w:tcPr>
          <w:p w14:paraId="5F32BB6A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384CA880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88 (28.8%)</w:t>
            </w:r>
          </w:p>
          <w:p w14:paraId="6FE90BEA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</w:rPr>
              <w:t>73 (24.9%)</w:t>
            </w:r>
          </w:p>
        </w:tc>
        <w:tc>
          <w:tcPr>
            <w:tcW w:w="1861" w:type="dxa"/>
          </w:tcPr>
          <w:p w14:paraId="5A7B12E8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3E9134B5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.125</w:t>
            </w:r>
          </w:p>
        </w:tc>
        <w:tc>
          <w:tcPr>
            <w:tcW w:w="1860" w:type="dxa"/>
          </w:tcPr>
          <w:p w14:paraId="639FE934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08C26DD9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289</w:t>
            </w:r>
          </w:p>
        </w:tc>
      </w:tr>
      <w:tr w:rsidR="00814F67" w:rsidRPr="000B7AB6" w14:paraId="1AE69C65" w14:textId="77777777" w:rsidTr="008C3108">
        <w:trPr>
          <w:trHeight w:val="436"/>
        </w:trPr>
        <w:tc>
          <w:tcPr>
            <w:tcW w:w="1902" w:type="dxa"/>
          </w:tcPr>
          <w:p w14:paraId="70E7DEFF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>Fruit</w:t>
            </w:r>
            <w:r w:rsidRPr="000B7AB6">
              <w:rPr>
                <w:rFonts w:asciiTheme="majorBidi" w:hAnsiTheme="majorBidi" w:cstheme="majorBidi"/>
                <w:b/>
              </w:rPr>
              <w:tab/>
            </w:r>
          </w:p>
          <w:p w14:paraId="0A62C5FD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No</w:t>
            </w:r>
          </w:p>
          <w:p w14:paraId="100943C6" w14:textId="6BEF4B65" w:rsidR="00814F67" w:rsidRPr="00814F67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863" w:type="dxa"/>
          </w:tcPr>
          <w:p w14:paraId="4E79C9BD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313D2417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55 (74.9%)</w:t>
            </w:r>
          </w:p>
          <w:p w14:paraId="119E4453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283 (72.2%)</w:t>
            </w:r>
          </w:p>
        </w:tc>
        <w:tc>
          <w:tcPr>
            <w:tcW w:w="1864" w:type="dxa"/>
          </w:tcPr>
          <w:p w14:paraId="7FAFDFF1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192F1ECF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52 (25.1%)</w:t>
            </w:r>
          </w:p>
          <w:p w14:paraId="3FBDA139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</w:rPr>
              <w:t>109 (27.8%)</w:t>
            </w:r>
          </w:p>
        </w:tc>
        <w:tc>
          <w:tcPr>
            <w:tcW w:w="1861" w:type="dxa"/>
          </w:tcPr>
          <w:p w14:paraId="68DEE01F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4948EBF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497</w:t>
            </w:r>
          </w:p>
          <w:p w14:paraId="0D9223E0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860" w:type="dxa"/>
          </w:tcPr>
          <w:p w14:paraId="3A770F7C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0499C9F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481</w:t>
            </w:r>
          </w:p>
        </w:tc>
      </w:tr>
      <w:tr w:rsidR="00814F67" w:rsidRPr="000B7AB6" w14:paraId="640B33EB" w14:textId="77777777" w:rsidTr="008C3108">
        <w:trPr>
          <w:trHeight w:val="436"/>
        </w:trPr>
        <w:tc>
          <w:tcPr>
            <w:tcW w:w="1902" w:type="dxa"/>
          </w:tcPr>
          <w:p w14:paraId="1C0A8BFC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  <w:b/>
              </w:rPr>
              <w:t xml:space="preserve">Fresh Vegetables </w:t>
            </w:r>
            <w:r w:rsidRPr="000B7AB6">
              <w:rPr>
                <w:rFonts w:asciiTheme="majorBidi" w:hAnsiTheme="majorBidi" w:cstheme="majorBidi"/>
              </w:rPr>
              <w:t>Frequent</w:t>
            </w:r>
          </w:p>
          <w:p w14:paraId="7F4BAF4F" w14:textId="7AA9BA14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 xml:space="preserve">Infrequent </w:t>
            </w:r>
          </w:p>
        </w:tc>
        <w:tc>
          <w:tcPr>
            <w:tcW w:w="1863" w:type="dxa"/>
          </w:tcPr>
          <w:p w14:paraId="15916901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0676163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37 (73.3%)</w:t>
            </w:r>
          </w:p>
          <w:p w14:paraId="7B3F276D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01 (72.7%)</w:t>
            </w:r>
          </w:p>
        </w:tc>
        <w:tc>
          <w:tcPr>
            <w:tcW w:w="1864" w:type="dxa"/>
          </w:tcPr>
          <w:p w14:paraId="40D86C92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49C9ED23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23 (26.7%)</w:t>
            </w:r>
          </w:p>
          <w:p w14:paraId="629B383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38 (27.3%)</w:t>
            </w:r>
          </w:p>
        </w:tc>
        <w:tc>
          <w:tcPr>
            <w:tcW w:w="1861" w:type="dxa"/>
          </w:tcPr>
          <w:p w14:paraId="77C8BABF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6AB11BA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019</w:t>
            </w:r>
          </w:p>
        </w:tc>
        <w:tc>
          <w:tcPr>
            <w:tcW w:w="1860" w:type="dxa"/>
          </w:tcPr>
          <w:p w14:paraId="277E059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28A88536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889</w:t>
            </w:r>
          </w:p>
        </w:tc>
      </w:tr>
      <w:tr w:rsidR="00814F67" w:rsidRPr="000B7AB6" w14:paraId="17DFDC99" w14:textId="77777777" w:rsidTr="008C3108">
        <w:trPr>
          <w:trHeight w:val="436"/>
        </w:trPr>
        <w:tc>
          <w:tcPr>
            <w:tcW w:w="1902" w:type="dxa"/>
          </w:tcPr>
          <w:p w14:paraId="1CD3AD44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  <w:b/>
              </w:rPr>
              <w:t xml:space="preserve">Preserved Vegetables </w:t>
            </w:r>
          </w:p>
          <w:p w14:paraId="7FAADCF2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Frequent</w:t>
            </w:r>
          </w:p>
          <w:p w14:paraId="7087CB7C" w14:textId="5C548182" w:rsidR="00814F67" w:rsidRPr="00814F67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Infrequent</w:t>
            </w:r>
          </w:p>
        </w:tc>
        <w:tc>
          <w:tcPr>
            <w:tcW w:w="1863" w:type="dxa"/>
          </w:tcPr>
          <w:p w14:paraId="24965154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35BAD1F7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5B15D163" w14:textId="77777777" w:rsidR="00814F67" w:rsidRPr="000B7AB6" w:rsidRDefault="00814F67" w:rsidP="00814F67">
            <w:pPr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99 (69.7%)</w:t>
            </w:r>
          </w:p>
          <w:p w14:paraId="6F0EA8F1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  <w:r w:rsidRPr="000B7AB6">
              <w:rPr>
                <w:rFonts w:asciiTheme="majorBidi" w:hAnsiTheme="majorBidi" w:cstheme="majorBidi"/>
              </w:rPr>
              <w:t>339 (74.2%)</w:t>
            </w:r>
          </w:p>
        </w:tc>
        <w:tc>
          <w:tcPr>
            <w:tcW w:w="1864" w:type="dxa"/>
          </w:tcPr>
          <w:p w14:paraId="2074078F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1E52C2E8" w14:textId="77777777" w:rsidR="00814F67" w:rsidRPr="000B7AB6" w:rsidRDefault="00814F67" w:rsidP="00814F67">
            <w:pPr>
              <w:rPr>
                <w:rFonts w:asciiTheme="majorBidi" w:hAnsiTheme="majorBidi" w:cstheme="majorBidi"/>
                <w:b/>
              </w:rPr>
            </w:pPr>
          </w:p>
          <w:p w14:paraId="680BFC7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43 (30.3%)</w:t>
            </w:r>
          </w:p>
          <w:p w14:paraId="2EE17EA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18 (25.8%)</w:t>
            </w:r>
          </w:p>
        </w:tc>
        <w:tc>
          <w:tcPr>
            <w:tcW w:w="1861" w:type="dxa"/>
          </w:tcPr>
          <w:p w14:paraId="1BC4BE90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65CF516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5D7209D8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1.097</w:t>
            </w:r>
          </w:p>
        </w:tc>
        <w:tc>
          <w:tcPr>
            <w:tcW w:w="1860" w:type="dxa"/>
          </w:tcPr>
          <w:p w14:paraId="7AF09D39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7BCC9A46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</w:p>
          <w:p w14:paraId="73477852" w14:textId="77777777" w:rsidR="00814F67" w:rsidRPr="000B7AB6" w:rsidRDefault="00814F67" w:rsidP="00814F67">
            <w:pPr>
              <w:pStyle w:val="NoSpacing"/>
              <w:rPr>
                <w:rFonts w:asciiTheme="majorBidi" w:hAnsiTheme="majorBidi" w:cstheme="majorBidi"/>
              </w:rPr>
            </w:pPr>
            <w:r w:rsidRPr="000B7AB6">
              <w:rPr>
                <w:rFonts w:asciiTheme="majorBidi" w:hAnsiTheme="majorBidi" w:cstheme="majorBidi"/>
              </w:rPr>
              <w:t>.295</w:t>
            </w:r>
          </w:p>
        </w:tc>
      </w:tr>
    </w:tbl>
    <w:p w14:paraId="021EA856" w14:textId="77777777" w:rsidR="00814F67" w:rsidRDefault="00814F67" w:rsidP="00814F67">
      <w:pPr>
        <w:rPr>
          <w:rFonts w:asciiTheme="majorBidi" w:hAnsiTheme="majorBidi" w:cstheme="majorBidi"/>
          <w:b/>
        </w:rPr>
      </w:pPr>
    </w:p>
    <w:p w14:paraId="547974AD" w14:textId="77777777" w:rsidR="00630F2A" w:rsidRDefault="00630F2A" w:rsidP="00814F67"/>
    <w:sectPr w:rsidR="00630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5A3"/>
    <w:rsid w:val="00047C33"/>
    <w:rsid w:val="00060F17"/>
    <w:rsid w:val="00244878"/>
    <w:rsid w:val="00630F2A"/>
    <w:rsid w:val="007D45A3"/>
    <w:rsid w:val="00814F67"/>
    <w:rsid w:val="00870AEE"/>
    <w:rsid w:val="00F36B91"/>
    <w:rsid w:val="00F95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A586EE"/>
  <w15:chartTrackingRefBased/>
  <w15:docId w15:val="{199E04A7-8E3A-4226-89EA-5487DD005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PK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F67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45A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K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5A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K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5A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K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5A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PK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5A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PK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5A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PK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5A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PK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5A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PK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5A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PK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5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5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5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5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5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5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5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5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5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5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45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5A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K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45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5A3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:szCs w:val="22"/>
      <w:lang w:val="en-PK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45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5A3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:szCs w:val="22"/>
      <w:lang w:val="en-PK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45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5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:szCs w:val="22"/>
      <w:lang w:val="en-PK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5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5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14F67"/>
    <w:pPr>
      <w:spacing w:after="0" w:line="240" w:lineRule="auto"/>
    </w:pPr>
    <w:rPr>
      <w:rFonts w:eastAsiaTheme="minorHAnsi"/>
      <w:kern w:val="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4F67"/>
    <w:pPr>
      <w:spacing w:after="0" w:line="240" w:lineRule="auto"/>
    </w:pPr>
    <w:rPr>
      <w:rFonts w:eastAsiaTheme="minorHAnsi"/>
      <w:kern w:val="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010</Characters>
  <Application>Microsoft Office Word</Application>
  <DocSecurity>0</DocSecurity>
  <Lines>202</Lines>
  <Paragraphs>134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2</cp:revision>
  <dcterms:created xsi:type="dcterms:W3CDTF">2024-08-23T06:55:00Z</dcterms:created>
  <dcterms:modified xsi:type="dcterms:W3CDTF">2024-08-23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719ed5ccc94bd9c2bd65bbc8666dd6b811d170314fd9686cf37c52fd555600</vt:lpwstr>
  </property>
</Properties>
</file>